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DA1A8" w14:textId="37F98134" w:rsidR="00461A07" w:rsidRPr="00BB189E" w:rsidRDefault="0078298F" w:rsidP="0078298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aption for 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1653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4C1653" w:rsidRPr="004C1653">
        <w:rPr>
          <w:rFonts w:ascii="Times New Roman" w:hAnsi="Times New Roman" w:cs="Times New Roman"/>
          <w:b/>
          <w:bCs/>
          <w:sz w:val="20"/>
          <w:szCs w:val="20"/>
        </w:rPr>
        <w:br/>
      </w:r>
      <w:r w:rsidR="004C1653" w:rsidRPr="004C1653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1: </w:t>
      </w:r>
      <w:r w:rsidR="004C1653" w:rsidRPr="004C1653">
        <w:rPr>
          <w:rFonts w:ascii="Times New Roman" w:hAnsi="Times New Roman" w:cs="Times New Roman"/>
          <w:sz w:val="18"/>
          <w:szCs w:val="18"/>
        </w:rPr>
        <w:t>Study inclusion algorithm</w:t>
      </w:r>
      <w:r w:rsidR="00461A07">
        <w:rPr>
          <w:b/>
          <w:bCs/>
        </w:rPr>
        <w:br/>
      </w:r>
      <w:r w:rsidR="004C1653">
        <w:rPr>
          <w:b/>
          <w:bCs/>
        </w:rPr>
        <w:br/>
      </w:r>
    </w:p>
    <w:p w14:paraId="03D1397D" w14:textId="36EFA1B1" w:rsidR="008F472B" w:rsidRPr="00405024" w:rsidRDefault="008F472B">
      <w:pPr>
        <w:rPr>
          <w:b/>
          <w:bCs/>
        </w:rPr>
      </w:pPr>
    </w:p>
    <w:sectPr w:rsidR="008F472B" w:rsidRPr="00405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2B"/>
    <w:rsid w:val="00017E0E"/>
    <w:rsid w:val="000624C4"/>
    <w:rsid w:val="00086014"/>
    <w:rsid w:val="000A641C"/>
    <w:rsid w:val="00131916"/>
    <w:rsid w:val="00134906"/>
    <w:rsid w:val="001D1B3C"/>
    <w:rsid w:val="001F0F60"/>
    <w:rsid w:val="003A57CE"/>
    <w:rsid w:val="00405024"/>
    <w:rsid w:val="00461A07"/>
    <w:rsid w:val="004C1653"/>
    <w:rsid w:val="004D160A"/>
    <w:rsid w:val="005412B5"/>
    <w:rsid w:val="00547DE5"/>
    <w:rsid w:val="005F7747"/>
    <w:rsid w:val="0061024A"/>
    <w:rsid w:val="00741073"/>
    <w:rsid w:val="0078298F"/>
    <w:rsid w:val="008133AE"/>
    <w:rsid w:val="008F472B"/>
    <w:rsid w:val="00906BB5"/>
    <w:rsid w:val="00915E77"/>
    <w:rsid w:val="00920C3D"/>
    <w:rsid w:val="00943372"/>
    <w:rsid w:val="00A23787"/>
    <w:rsid w:val="00AB6817"/>
    <w:rsid w:val="00B359B8"/>
    <w:rsid w:val="00B630A7"/>
    <w:rsid w:val="00B768D6"/>
    <w:rsid w:val="00C87AD3"/>
    <w:rsid w:val="00CF7540"/>
    <w:rsid w:val="00D763ED"/>
    <w:rsid w:val="00DD30D4"/>
    <w:rsid w:val="00E376D0"/>
    <w:rsid w:val="00E85306"/>
    <w:rsid w:val="00EC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16A1B"/>
  <w15:chartTrackingRefBased/>
  <w15:docId w15:val="{6CE62651-2104-4A7B-B528-DA8516C8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7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7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7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7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7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7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7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7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7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7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7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4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72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4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72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4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7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A0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641C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F7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gan, Michael</dc:creator>
  <cp:keywords/>
  <dc:description/>
  <cp:lastModifiedBy>Gilligan, Michael</cp:lastModifiedBy>
  <cp:revision>2</cp:revision>
  <cp:lastPrinted>2024-10-23T14:50:00Z</cp:lastPrinted>
  <dcterms:created xsi:type="dcterms:W3CDTF">2024-12-09T14:52:00Z</dcterms:created>
  <dcterms:modified xsi:type="dcterms:W3CDTF">2024-12-09T14:52:00Z</dcterms:modified>
</cp:coreProperties>
</file>